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559CF" w14:textId="77777777" w:rsidR="00CC0D70" w:rsidRPr="00CC0D70" w:rsidRDefault="00CC0D70" w:rsidP="00CC0D7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C0D70">
        <w:rPr>
          <w:rFonts w:eastAsia="Times New Roman"/>
          <w:b/>
          <w:bCs/>
          <w:color w:val="000000"/>
          <w:lang w:val="en-US"/>
        </w:rPr>
        <w:t>S6 Table. TRIPOD checklist of this study.</w:t>
      </w:r>
    </w:p>
    <w:p w14:paraId="1F133131" w14:textId="77777777" w:rsidR="00CC0D70" w:rsidRPr="00CC0D70" w:rsidRDefault="00CC0D70" w:rsidP="00CC0D7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  <w:insideH w:val="single" w:sz="12" w:space="0" w:color="D5D5D5"/>
          <w:insideV w:val="single" w:sz="12" w:space="0" w:color="D5D5D5"/>
        </w:tblBorders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157"/>
        <w:gridCol w:w="895"/>
        <w:gridCol w:w="1620"/>
        <w:gridCol w:w="2426"/>
        <w:gridCol w:w="2246"/>
      </w:tblGrid>
      <w:tr w:rsidR="00633B41" w:rsidRPr="00F42909" w14:paraId="6DE69A65" w14:textId="77777777" w:rsidTr="00056C1F">
        <w:trPr>
          <w:trHeight w:val="720"/>
        </w:trPr>
        <w:tc>
          <w:tcPr>
            <w:tcW w:w="115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B970D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Section/topic</w:t>
            </w: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EA804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Item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05036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evelopment or validation?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1E848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Checklist item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8E2A2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Section/Paragraph</w:t>
            </w:r>
          </w:p>
        </w:tc>
      </w:tr>
      <w:tr w:rsidR="00633B41" w:rsidRPr="00F42909" w14:paraId="0E7B11BA" w14:textId="77777777" w:rsidTr="00633B41">
        <w:trPr>
          <w:trHeight w:val="465"/>
        </w:trPr>
        <w:tc>
          <w:tcPr>
            <w:tcW w:w="115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2DF0E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Title and abstract</w:t>
            </w: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3E2BF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 xml:space="preserve"> 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E77E1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 xml:space="preserve"> 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9B8F1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 xml:space="preserve"> 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8FD52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 xml:space="preserve"> </w:t>
            </w:r>
          </w:p>
        </w:tc>
      </w:tr>
      <w:tr w:rsidR="00633B41" w:rsidRPr="00F42909" w14:paraId="1D421E79" w14:textId="77777777" w:rsidTr="00633B41">
        <w:trPr>
          <w:trHeight w:val="675"/>
        </w:trPr>
        <w:tc>
          <w:tcPr>
            <w:tcW w:w="115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3C55E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Title</w:t>
            </w: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774D9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1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A9089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;V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79A3B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Identify the study as developing and/or validating a multivariable prediction model, the target population, and the outcome to be predicted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4A7B1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Title</w:t>
            </w:r>
          </w:p>
        </w:tc>
      </w:tr>
      <w:tr w:rsidR="00633B41" w:rsidRPr="00F42909" w14:paraId="34F1069D" w14:textId="77777777" w:rsidTr="00633B41">
        <w:trPr>
          <w:trHeight w:val="675"/>
        </w:trPr>
        <w:tc>
          <w:tcPr>
            <w:tcW w:w="115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7D463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Abstract</w:t>
            </w: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B97EE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2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0679E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;V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3F04B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Summarizes objectives, study design, setting, participants, sample size, predictors, outcome, statistical analysis, results, and conclusions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62332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“Abstract” and “Summary” sections</w:t>
            </w:r>
          </w:p>
        </w:tc>
      </w:tr>
      <w:tr w:rsidR="00633B41" w:rsidRPr="00F42909" w14:paraId="71FF3E0B" w14:textId="77777777" w:rsidTr="00633B41">
        <w:trPr>
          <w:trHeight w:val="435"/>
        </w:trPr>
        <w:tc>
          <w:tcPr>
            <w:tcW w:w="115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77986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Introduction</w:t>
            </w: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DBDE7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 xml:space="preserve"> 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B37E9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 xml:space="preserve"> 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CBC2F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 xml:space="preserve"> 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C4F69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 xml:space="preserve"> </w:t>
            </w:r>
          </w:p>
        </w:tc>
      </w:tr>
      <w:tr w:rsidR="00633B41" w:rsidRPr="00F42909" w14:paraId="4224524E" w14:textId="77777777" w:rsidTr="00633B41">
        <w:trPr>
          <w:trHeight w:val="675"/>
        </w:trPr>
        <w:tc>
          <w:tcPr>
            <w:tcW w:w="1154" w:type="pct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C1019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Background and objectives</w:t>
            </w: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282B2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3a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CCAEC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;V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1748F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16DF6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Paragraphs 1–3 in the “Introduction” section</w:t>
            </w:r>
          </w:p>
        </w:tc>
      </w:tr>
      <w:tr w:rsidR="00633B41" w:rsidRPr="00F42909" w14:paraId="005AD19F" w14:textId="77777777" w:rsidTr="00633B41">
        <w:trPr>
          <w:trHeight w:val="435"/>
        </w:trPr>
        <w:tc>
          <w:tcPr>
            <w:tcW w:w="1154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64F4F" w14:textId="77777777" w:rsidR="00F12477" w:rsidRPr="00F42909" w:rsidRDefault="00F12477" w:rsidP="00AC5CB4">
            <w:pPr>
              <w:spacing w:after="240" w:line="240" w:lineRule="auto"/>
            </w:pP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D3C6E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3b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3FA4F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;V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6AB4D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 xml:space="preserve">Specify the objectives, including whether the study describes the development or </w:t>
            </w:r>
            <w:r w:rsidRPr="00F42909">
              <w:lastRenderedPageBreak/>
              <w:t>validation of the model or both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67387" w14:textId="77777777" w:rsidR="00F12477" w:rsidRPr="00F42909" w:rsidRDefault="00F12477" w:rsidP="00AC5CB4">
            <w:pPr>
              <w:spacing w:after="240" w:line="240" w:lineRule="auto"/>
            </w:pPr>
            <w:r w:rsidRPr="00F42909">
              <w:lastRenderedPageBreak/>
              <w:t>Paragraph 4 in the “Introduction” section</w:t>
            </w:r>
          </w:p>
        </w:tc>
      </w:tr>
      <w:tr w:rsidR="00633B41" w:rsidRPr="00F42909" w14:paraId="76E57315" w14:textId="77777777" w:rsidTr="00633B41">
        <w:trPr>
          <w:trHeight w:val="435"/>
        </w:trPr>
        <w:tc>
          <w:tcPr>
            <w:tcW w:w="115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8707E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Methods</w:t>
            </w: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0604D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 xml:space="preserve"> 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B399F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 xml:space="preserve"> 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E65D3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 xml:space="preserve"> 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51A0F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 xml:space="preserve"> </w:t>
            </w:r>
          </w:p>
        </w:tc>
      </w:tr>
      <w:tr w:rsidR="00633B41" w:rsidRPr="00F42909" w14:paraId="5A4E27F3" w14:textId="77777777" w:rsidTr="00633B41">
        <w:trPr>
          <w:trHeight w:val="675"/>
        </w:trPr>
        <w:tc>
          <w:tcPr>
            <w:tcW w:w="1154" w:type="pct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CF153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Source of data</w:t>
            </w: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2F15D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4a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2726D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;V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C79D2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escribe the study design or data source (e.g., randomized trial, cohort, or registry data), separately for the development and validation data sets, if applicable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A25F0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“Data source” subsection in the “Materials and Methods” section</w:t>
            </w:r>
          </w:p>
        </w:tc>
      </w:tr>
      <w:tr w:rsidR="00633B41" w:rsidRPr="00F42909" w14:paraId="27FD3402" w14:textId="77777777" w:rsidTr="00633B41">
        <w:trPr>
          <w:trHeight w:val="435"/>
        </w:trPr>
        <w:tc>
          <w:tcPr>
            <w:tcW w:w="1154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F8539" w14:textId="77777777" w:rsidR="00F12477" w:rsidRPr="00F42909" w:rsidRDefault="00F12477" w:rsidP="00AC5CB4">
            <w:pPr>
              <w:spacing w:after="240" w:line="240" w:lineRule="auto"/>
            </w:pP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69D6C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4b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1F72E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;V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44301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Specify the key study dates, including start of accrual; end of accrual; and, if applicable, end of follow-up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B5D0B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“Data source” subsection in the “Materials and Methods” section</w:t>
            </w:r>
          </w:p>
        </w:tc>
      </w:tr>
      <w:tr w:rsidR="00633B41" w:rsidRPr="00F42909" w14:paraId="15653A14" w14:textId="77777777" w:rsidTr="00633B41">
        <w:trPr>
          <w:trHeight w:val="675"/>
        </w:trPr>
        <w:tc>
          <w:tcPr>
            <w:tcW w:w="1154" w:type="pct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0EF5E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Participants</w:t>
            </w: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BBD4A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5a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9BF68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;V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0FED5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Specify key elements of the study setting (e.g., primary care, secondary care, general population) including number and location of centers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CE335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N/A</w:t>
            </w:r>
          </w:p>
        </w:tc>
      </w:tr>
      <w:tr w:rsidR="00633B41" w:rsidRPr="00F42909" w14:paraId="0D35AC11" w14:textId="77777777" w:rsidTr="00633B41">
        <w:trPr>
          <w:trHeight w:val="435"/>
        </w:trPr>
        <w:tc>
          <w:tcPr>
            <w:tcW w:w="1154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1D23A" w14:textId="77777777" w:rsidR="00F12477" w:rsidRPr="00F42909" w:rsidRDefault="00F12477" w:rsidP="00AC5CB4">
            <w:pPr>
              <w:spacing w:after="240" w:line="240" w:lineRule="auto"/>
            </w:pP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AE76B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5b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CC060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;V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CE7D0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escribe eligibility criteria for participants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5CE3C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“Data source” subsection in the “Materials and Methods” section</w:t>
            </w:r>
          </w:p>
        </w:tc>
      </w:tr>
      <w:tr w:rsidR="00633B41" w:rsidRPr="00F42909" w14:paraId="1420A9EC" w14:textId="77777777" w:rsidTr="00633B41">
        <w:trPr>
          <w:trHeight w:val="435"/>
        </w:trPr>
        <w:tc>
          <w:tcPr>
            <w:tcW w:w="1154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6BA9A" w14:textId="77777777" w:rsidR="00F12477" w:rsidRPr="00F42909" w:rsidRDefault="00F12477" w:rsidP="00AC5CB4">
            <w:pPr>
              <w:spacing w:after="240" w:line="240" w:lineRule="auto"/>
            </w:pP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18927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5c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76388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;V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1FB06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Give details of treatments received, if relevant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7EBDE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N/A</w:t>
            </w:r>
          </w:p>
        </w:tc>
      </w:tr>
      <w:tr w:rsidR="00633B41" w:rsidRPr="00F42909" w14:paraId="71F6F50B" w14:textId="77777777" w:rsidTr="00633B41">
        <w:trPr>
          <w:trHeight w:val="435"/>
        </w:trPr>
        <w:tc>
          <w:tcPr>
            <w:tcW w:w="1154" w:type="pct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38964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Outcome</w:t>
            </w: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AA62F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6a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61F49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;V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AEE91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Clearly define the outcome predicted by the prediction model, including how and when assessed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EE940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“Definitions of a rapid progressor” subsection in the “Materials and Methods” section</w:t>
            </w:r>
          </w:p>
        </w:tc>
      </w:tr>
      <w:tr w:rsidR="00633B41" w:rsidRPr="00F42909" w14:paraId="5CBBB3BE" w14:textId="77777777" w:rsidTr="00633B41">
        <w:trPr>
          <w:trHeight w:val="435"/>
        </w:trPr>
        <w:tc>
          <w:tcPr>
            <w:tcW w:w="1154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39B10" w14:textId="77777777" w:rsidR="00F12477" w:rsidRPr="00F42909" w:rsidRDefault="00F12477" w:rsidP="00AC5CB4">
            <w:pPr>
              <w:spacing w:after="240" w:line="240" w:lineRule="auto"/>
            </w:pP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0763A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6b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45880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;V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400A4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Report any actions to blind assessment of the outcome to be predicted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95AC2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N/A</w:t>
            </w:r>
          </w:p>
        </w:tc>
      </w:tr>
      <w:tr w:rsidR="00633B41" w:rsidRPr="00F42909" w14:paraId="40713D3D" w14:textId="77777777" w:rsidTr="00633B41">
        <w:trPr>
          <w:trHeight w:val="675"/>
        </w:trPr>
        <w:tc>
          <w:tcPr>
            <w:tcW w:w="1154" w:type="pct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B7630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Predictors</w:t>
            </w: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1D413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7a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19F11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;V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01190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Clearly define all predictors used in developing the multivariable prediction model, including how and when they were measured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E989B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“Variables” subsection in the “Materials and Methods” section</w:t>
            </w:r>
          </w:p>
        </w:tc>
      </w:tr>
      <w:tr w:rsidR="00633B41" w:rsidRPr="00F42909" w14:paraId="2F5EF939" w14:textId="77777777" w:rsidTr="00633B41">
        <w:trPr>
          <w:trHeight w:val="435"/>
        </w:trPr>
        <w:tc>
          <w:tcPr>
            <w:tcW w:w="1154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71936" w14:textId="77777777" w:rsidR="00F12477" w:rsidRPr="00F42909" w:rsidRDefault="00F12477" w:rsidP="00AC5CB4">
            <w:pPr>
              <w:spacing w:after="240" w:line="240" w:lineRule="auto"/>
            </w:pP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F1477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7b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10FFF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;V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F594A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Report any actions to blind assessment of predictors for the outcome and other predictors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159CD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N/A</w:t>
            </w:r>
          </w:p>
        </w:tc>
      </w:tr>
      <w:tr w:rsidR="00633B41" w:rsidRPr="00F42909" w14:paraId="3CF803F9" w14:textId="77777777" w:rsidTr="00633B41">
        <w:trPr>
          <w:trHeight w:val="435"/>
        </w:trPr>
        <w:tc>
          <w:tcPr>
            <w:tcW w:w="115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BBAD3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Sample size</w:t>
            </w: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B168E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8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D209F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;V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96833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Explain how the study size arrived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F50B6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“Data processing” subsection in the “Materials and Methods” section</w:t>
            </w:r>
          </w:p>
        </w:tc>
      </w:tr>
      <w:tr w:rsidR="00633B41" w:rsidRPr="00F42909" w14:paraId="34BB2C82" w14:textId="77777777" w:rsidTr="00633B41">
        <w:trPr>
          <w:trHeight w:val="675"/>
        </w:trPr>
        <w:tc>
          <w:tcPr>
            <w:tcW w:w="115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D4798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Missing data</w:t>
            </w: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0476B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9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0AC5C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;V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1331F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2DCBD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“Data processing” subsection in the “Materials and Methods” section</w:t>
            </w:r>
          </w:p>
        </w:tc>
      </w:tr>
      <w:tr w:rsidR="00633B41" w:rsidRPr="00F42909" w14:paraId="3442D2AC" w14:textId="77777777" w:rsidTr="00633B41">
        <w:trPr>
          <w:trHeight w:val="435"/>
        </w:trPr>
        <w:tc>
          <w:tcPr>
            <w:tcW w:w="1154" w:type="pct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7411C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Statistical analysis methods</w:t>
            </w: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98665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10a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5A583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B5DBF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escribe how predictors were handled in the analyses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822FB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“Data processing” subsection in the “Materials and Methods” section</w:t>
            </w:r>
          </w:p>
        </w:tc>
      </w:tr>
      <w:tr w:rsidR="00633B41" w:rsidRPr="00F42909" w14:paraId="4285D1BD" w14:textId="77777777" w:rsidTr="00633B41">
        <w:trPr>
          <w:trHeight w:val="435"/>
        </w:trPr>
        <w:tc>
          <w:tcPr>
            <w:tcW w:w="1154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8E203" w14:textId="77777777" w:rsidR="00F12477" w:rsidRPr="00F42909" w:rsidRDefault="00F12477" w:rsidP="00AC5CB4">
            <w:pPr>
              <w:spacing w:after="240" w:line="240" w:lineRule="auto"/>
            </w:pP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3322E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10b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8E52E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CF7B7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 xml:space="preserve">Specify the type of model, all model-building procedures (including any predictor selection), </w:t>
            </w:r>
            <w:r w:rsidRPr="00F42909">
              <w:lastRenderedPageBreak/>
              <w:t>and method for internal validation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817CD" w14:textId="77777777" w:rsidR="00F12477" w:rsidRPr="00F42909" w:rsidRDefault="00F12477" w:rsidP="00AC5CB4">
            <w:pPr>
              <w:spacing w:after="240" w:line="240" w:lineRule="auto"/>
            </w:pPr>
            <w:r w:rsidRPr="00F42909">
              <w:lastRenderedPageBreak/>
              <w:t>“Prediction model”, and “Evaluation” subsections in the “Materials and Methods” section</w:t>
            </w:r>
          </w:p>
        </w:tc>
      </w:tr>
      <w:tr w:rsidR="00633B41" w:rsidRPr="00F42909" w14:paraId="1873FC38" w14:textId="77777777" w:rsidTr="00633B41">
        <w:trPr>
          <w:trHeight w:val="435"/>
        </w:trPr>
        <w:tc>
          <w:tcPr>
            <w:tcW w:w="1154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C1754" w14:textId="77777777" w:rsidR="00F12477" w:rsidRPr="00F42909" w:rsidRDefault="00F12477" w:rsidP="00AC5CB4">
            <w:pPr>
              <w:spacing w:after="240" w:line="240" w:lineRule="auto"/>
            </w:pP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7B8ED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10c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E138B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V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0A539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For validation, describe how the predictions were calculated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F3A7F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“Evaluation” subsection in the “Materials and Methods” section</w:t>
            </w:r>
          </w:p>
        </w:tc>
      </w:tr>
      <w:tr w:rsidR="00633B41" w:rsidRPr="00F42909" w14:paraId="212D8CA7" w14:textId="77777777" w:rsidTr="00633B41">
        <w:trPr>
          <w:trHeight w:val="435"/>
        </w:trPr>
        <w:tc>
          <w:tcPr>
            <w:tcW w:w="1154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FC144" w14:textId="77777777" w:rsidR="00F12477" w:rsidRPr="00F42909" w:rsidRDefault="00F12477" w:rsidP="00AC5CB4">
            <w:pPr>
              <w:spacing w:after="240" w:line="240" w:lineRule="auto"/>
            </w:pP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62E22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10d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4C5CA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;V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49E65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Specify all measures used to assess model performance and, if relevant, to compare multiple models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D2B29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“Evaluation” subsection in the “Materials and Methods” section</w:t>
            </w:r>
          </w:p>
        </w:tc>
      </w:tr>
      <w:tr w:rsidR="00633B41" w:rsidRPr="00F42909" w14:paraId="20ED680F" w14:textId="77777777" w:rsidTr="00633B41">
        <w:trPr>
          <w:trHeight w:val="435"/>
        </w:trPr>
        <w:tc>
          <w:tcPr>
            <w:tcW w:w="1154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9A474" w14:textId="77777777" w:rsidR="00F12477" w:rsidRPr="00F42909" w:rsidRDefault="00F12477" w:rsidP="00AC5CB4">
            <w:pPr>
              <w:spacing w:after="240" w:line="240" w:lineRule="auto"/>
            </w:pP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6E26A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10e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8C21F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V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BC8EC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escribe any model updating (e.g., recalibration) arising from the validation if done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7DF46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N/A</w:t>
            </w:r>
          </w:p>
        </w:tc>
      </w:tr>
      <w:tr w:rsidR="00633B41" w:rsidRPr="00F42909" w14:paraId="5D82484F" w14:textId="77777777" w:rsidTr="00633B41">
        <w:trPr>
          <w:trHeight w:val="435"/>
        </w:trPr>
        <w:tc>
          <w:tcPr>
            <w:tcW w:w="115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DC304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Risk groups</w:t>
            </w: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F59CD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11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4F625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;V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3E021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Provide details on how risk groups were created if done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A210A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N/A</w:t>
            </w:r>
          </w:p>
        </w:tc>
      </w:tr>
      <w:tr w:rsidR="00633B41" w:rsidRPr="00F42909" w14:paraId="1CA436A2" w14:textId="77777777" w:rsidTr="00633B41">
        <w:trPr>
          <w:trHeight w:val="675"/>
        </w:trPr>
        <w:tc>
          <w:tcPr>
            <w:tcW w:w="115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CEA12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evelopment vs. validation</w:t>
            </w: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C998A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12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B3DA3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V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895D1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For validation, identify any differences from the development data in setting, eligibility criteria, outcome, and predictors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859A7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“Evaluation” subsection in the “Materials and Methods” section</w:t>
            </w:r>
          </w:p>
        </w:tc>
      </w:tr>
      <w:tr w:rsidR="00633B41" w:rsidRPr="00F42909" w14:paraId="6C5D8E25" w14:textId="77777777" w:rsidTr="00633B41">
        <w:trPr>
          <w:trHeight w:val="435"/>
        </w:trPr>
        <w:tc>
          <w:tcPr>
            <w:tcW w:w="115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0ABF5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Results</w:t>
            </w: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1BE4D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 xml:space="preserve"> 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E8A2F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 xml:space="preserve"> 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7EA71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 xml:space="preserve"> 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9C1D4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 xml:space="preserve"> </w:t>
            </w:r>
          </w:p>
        </w:tc>
      </w:tr>
      <w:tr w:rsidR="00633B41" w:rsidRPr="00F42909" w14:paraId="3EF4525C" w14:textId="77777777" w:rsidTr="00633B41">
        <w:trPr>
          <w:trHeight w:val="675"/>
        </w:trPr>
        <w:tc>
          <w:tcPr>
            <w:tcW w:w="1154" w:type="pct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3211E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Participants</w:t>
            </w: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A6985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13a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EE330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;V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E9A67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645E5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N/A</w:t>
            </w:r>
          </w:p>
        </w:tc>
      </w:tr>
      <w:tr w:rsidR="00633B41" w:rsidRPr="00F42909" w14:paraId="18C3130F" w14:textId="77777777" w:rsidTr="00633B41">
        <w:trPr>
          <w:trHeight w:val="675"/>
        </w:trPr>
        <w:tc>
          <w:tcPr>
            <w:tcW w:w="1154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86A0A" w14:textId="77777777" w:rsidR="00F12477" w:rsidRPr="00F42909" w:rsidRDefault="00F12477" w:rsidP="00AC5CB4">
            <w:pPr>
              <w:spacing w:after="240" w:line="240" w:lineRule="auto"/>
            </w:pP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8DA92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13b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6042F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;V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B3D31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escribe the characteristics of the participants (basic demographics, clinical features, available predictors), including the number of participants with missing data for predictors and outcome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74A88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“Rapid progressors” subsection in the “Results” section</w:t>
            </w:r>
          </w:p>
        </w:tc>
      </w:tr>
      <w:tr w:rsidR="00633B41" w:rsidRPr="00F42909" w14:paraId="2158FE65" w14:textId="77777777" w:rsidTr="00633B41">
        <w:trPr>
          <w:trHeight w:val="675"/>
        </w:trPr>
        <w:tc>
          <w:tcPr>
            <w:tcW w:w="1154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EDD26" w14:textId="77777777" w:rsidR="00F12477" w:rsidRPr="00F42909" w:rsidRDefault="00F12477" w:rsidP="00AC5CB4">
            <w:pPr>
              <w:spacing w:after="240" w:line="240" w:lineRule="auto"/>
            </w:pP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6C535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13c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86A42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V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11DF4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For validation, show a comparison with the development data of the distribution of important variables (demographics, predictors and outcome)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6C10D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“Data” and “Rapid progressors” subsections in the “Results” section</w:t>
            </w:r>
          </w:p>
        </w:tc>
      </w:tr>
      <w:tr w:rsidR="00633B41" w:rsidRPr="00F42909" w14:paraId="2C88286B" w14:textId="77777777" w:rsidTr="00633B41">
        <w:trPr>
          <w:trHeight w:val="435"/>
        </w:trPr>
        <w:tc>
          <w:tcPr>
            <w:tcW w:w="1154" w:type="pct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43E08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Model development</w:t>
            </w: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CB4D6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14a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26038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1FC2A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Specify the number of participants and outcome events in each analysis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3BD75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“Data” and “Rapid progressors” subsections in the “Results” section</w:t>
            </w:r>
          </w:p>
        </w:tc>
      </w:tr>
      <w:tr w:rsidR="00633B41" w:rsidRPr="00F42909" w14:paraId="21CB2FF9" w14:textId="77777777" w:rsidTr="00633B41">
        <w:trPr>
          <w:trHeight w:val="435"/>
        </w:trPr>
        <w:tc>
          <w:tcPr>
            <w:tcW w:w="1154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34E75" w14:textId="77777777" w:rsidR="00F12477" w:rsidRPr="00F42909" w:rsidRDefault="00F12477" w:rsidP="00AC5CB4">
            <w:pPr>
              <w:spacing w:after="240" w:line="240" w:lineRule="auto"/>
            </w:pP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5EA8C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14b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3C310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F4496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If done, report the unadjusted association between each candidate predictor and outcome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6E710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N/A</w:t>
            </w:r>
          </w:p>
        </w:tc>
      </w:tr>
      <w:tr w:rsidR="00633B41" w:rsidRPr="00F42909" w14:paraId="6AD62D85" w14:textId="77777777" w:rsidTr="00633B41">
        <w:trPr>
          <w:trHeight w:val="675"/>
        </w:trPr>
        <w:tc>
          <w:tcPr>
            <w:tcW w:w="1154" w:type="pct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C3129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Model specification</w:t>
            </w: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6B33C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15a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6C743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70D3D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3A3F7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“Observation periods”, “Prediction model”, “Evaluation”, and “Interpretation” subsections in the “Materials and Methods” section</w:t>
            </w:r>
          </w:p>
        </w:tc>
      </w:tr>
      <w:tr w:rsidR="00633B41" w:rsidRPr="00F42909" w14:paraId="44A31DAF" w14:textId="77777777" w:rsidTr="00633B41">
        <w:trPr>
          <w:trHeight w:val="435"/>
        </w:trPr>
        <w:tc>
          <w:tcPr>
            <w:tcW w:w="1154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D2BA5" w14:textId="77777777" w:rsidR="00F12477" w:rsidRPr="00F42909" w:rsidRDefault="00F12477" w:rsidP="00AC5CB4">
            <w:pPr>
              <w:spacing w:after="240" w:line="240" w:lineRule="auto"/>
            </w:pP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03B2C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15b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AE5D8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067AA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Explain how to use the prediction model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59038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 xml:space="preserve">“Prediction model” subsection in the </w:t>
            </w:r>
            <w:r w:rsidRPr="00F42909">
              <w:lastRenderedPageBreak/>
              <w:t>“Materials and Methods” section</w:t>
            </w:r>
          </w:p>
          <w:p w14:paraId="33EA754F" w14:textId="77777777" w:rsidR="00F12477" w:rsidRPr="00F42909" w:rsidRDefault="00F12477" w:rsidP="00AC5CB4">
            <w:pPr>
              <w:spacing w:after="240" w:line="240" w:lineRule="auto"/>
            </w:pPr>
          </w:p>
        </w:tc>
      </w:tr>
      <w:tr w:rsidR="00633B41" w:rsidRPr="00F42909" w14:paraId="443A15CB" w14:textId="77777777" w:rsidTr="00633B41">
        <w:trPr>
          <w:trHeight w:val="435"/>
        </w:trPr>
        <w:tc>
          <w:tcPr>
            <w:tcW w:w="115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68F14" w14:textId="77777777" w:rsidR="00F12477" w:rsidRPr="00F42909" w:rsidRDefault="00F12477" w:rsidP="00AC5CB4">
            <w:pPr>
              <w:spacing w:after="240" w:line="240" w:lineRule="auto"/>
            </w:pPr>
            <w:r w:rsidRPr="00F42909">
              <w:lastRenderedPageBreak/>
              <w:t>Model performance</w:t>
            </w: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BB733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16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FFD91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;V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F5594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Report performance measures (with CIs) for the prediction model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2E78F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“Rapid progressor prediction” subsection in the “Results” section.</w:t>
            </w:r>
          </w:p>
        </w:tc>
      </w:tr>
      <w:tr w:rsidR="00633B41" w:rsidRPr="00F42909" w14:paraId="6B144E47" w14:textId="77777777" w:rsidTr="00633B41">
        <w:trPr>
          <w:trHeight w:val="435"/>
        </w:trPr>
        <w:tc>
          <w:tcPr>
            <w:tcW w:w="115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2D31C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Model updating</w:t>
            </w: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97BCB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17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ECB12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V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177CF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If done, report the results from any model updating (i.e., model specification, model performance)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E38C3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N/A</w:t>
            </w:r>
          </w:p>
        </w:tc>
      </w:tr>
      <w:tr w:rsidR="00633B41" w:rsidRPr="00F42909" w14:paraId="1ACD3012" w14:textId="77777777" w:rsidTr="00633B41">
        <w:trPr>
          <w:trHeight w:val="435"/>
        </w:trPr>
        <w:tc>
          <w:tcPr>
            <w:tcW w:w="115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BF7E7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iscussion</w:t>
            </w: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20101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 xml:space="preserve"> 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D6406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 xml:space="preserve"> 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2F9CB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 xml:space="preserve"> 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5C2C2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 xml:space="preserve"> </w:t>
            </w:r>
          </w:p>
        </w:tc>
      </w:tr>
      <w:tr w:rsidR="00633B41" w:rsidRPr="00F42909" w14:paraId="3D4BAC9C" w14:textId="77777777" w:rsidTr="00633B41">
        <w:trPr>
          <w:trHeight w:val="435"/>
        </w:trPr>
        <w:tc>
          <w:tcPr>
            <w:tcW w:w="115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9E0BB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Limitations</w:t>
            </w: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F4DA3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18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228AE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;V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F531C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iscuss any limitations of the study (such as nonrepresentative sample, few events per predictor, missing data)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41FFA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Paragraphs 9–11 in the “Discussion” section</w:t>
            </w:r>
          </w:p>
        </w:tc>
      </w:tr>
      <w:tr w:rsidR="00633B41" w:rsidRPr="00F42909" w14:paraId="0CF8B730" w14:textId="77777777" w:rsidTr="00633B41">
        <w:trPr>
          <w:trHeight w:val="435"/>
        </w:trPr>
        <w:tc>
          <w:tcPr>
            <w:tcW w:w="1154" w:type="pct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9C101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Interpretation</w:t>
            </w: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DFF28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19a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2796B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V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9008C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For validation, discuss the results with reference to performance in the development data, and any other validation data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6CC4F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Paragraphs 2–6 in the “Discussion” section</w:t>
            </w:r>
          </w:p>
        </w:tc>
      </w:tr>
      <w:tr w:rsidR="00633B41" w:rsidRPr="00F42909" w14:paraId="4BE735B4" w14:textId="77777777" w:rsidTr="00633B41">
        <w:trPr>
          <w:trHeight w:val="675"/>
        </w:trPr>
        <w:tc>
          <w:tcPr>
            <w:tcW w:w="1154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860AA" w14:textId="77777777" w:rsidR="00F12477" w:rsidRPr="00F42909" w:rsidRDefault="00F12477" w:rsidP="00AC5CB4">
            <w:pPr>
              <w:spacing w:after="240" w:line="240" w:lineRule="auto"/>
            </w:pP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12463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19b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DC081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;V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F0D33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Give an overall interpretation of the results, considering objectives, limitations, results from similar studies, and other relevant evidence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A2C6E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Paragraph 1 in the “Discussion” section</w:t>
            </w:r>
          </w:p>
        </w:tc>
      </w:tr>
      <w:tr w:rsidR="00633B41" w:rsidRPr="00F42909" w14:paraId="48DEA11E" w14:textId="77777777" w:rsidTr="00633B41">
        <w:trPr>
          <w:trHeight w:val="435"/>
        </w:trPr>
        <w:tc>
          <w:tcPr>
            <w:tcW w:w="115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407A5" w14:textId="77777777" w:rsidR="00F12477" w:rsidRPr="00F42909" w:rsidRDefault="00F12477" w:rsidP="00AC5CB4">
            <w:pPr>
              <w:spacing w:after="240" w:line="240" w:lineRule="auto"/>
            </w:pPr>
            <w:r w:rsidRPr="00F42909">
              <w:lastRenderedPageBreak/>
              <w:t>Implications</w:t>
            </w: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602D5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20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78092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,V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C248D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iscuss the potential clinical use of the model and implications for future research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301F4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Paragraphs 7–8 in the “Discussion” section</w:t>
            </w:r>
          </w:p>
        </w:tc>
      </w:tr>
      <w:tr w:rsidR="00F12477" w:rsidRPr="00F42909" w14:paraId="33A8EA31" w14:textId="77777777" w:rsidTr="00056C1F">
        <w:trPr>
          <w:trHeight w:val="435"/>
        </w:trPr>
        <w:tc>
          <w:tcPr>
            <w:tcW w:w="25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7CD93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Other information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6336E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 xml:space="preserve"> 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FD12F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 xml:space="preserve"> </w:t>
            </w:r>
          </w:p>
        </w:tc>
      </w:tr>
      <w:tr w:rsidR="00633B41" w:rsidRPr="00F42909" w14:paraId="31FF2A58" w14:textId="77777777" w:rsidTr="00633B41">
        <w:trPr>
          <w:trHeight w:val="675"/>
        </w:trPr>
        <w:tc>
          <w:tcPr>
            <w:tcW w:w="115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D25C6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Supplementary information</w:t>
            </w: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F242D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21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BA6F1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;V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0482A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Provide information about the availability of supplementary resources, such as study protocol, Web calculator, and data sets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D3A37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“Supporting Information” section</w:t>
            </w:r>
          </w:p>
        </w:tc>
      </w:tr>
      <w:tr w:rsidR="00633B41" w:rsidRPr="00F42909" w14:paraId="4F63FED5" w14:textId="77777777" w:rsidTr="00633B41">
        <w:trPr>
          <w:trHeight w:val="450"/>
        </w:trPr>
        <w:tc>
          <w:tcPr>
            <w:tcW w:w="115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84E0F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Funding</w:t>
            </w:r>
          </w:p>
        </w:tc>
        <w:tc>
          <w:tcPr>
            <w:tcW w:w="4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751FE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22</w:t>
            </w:r>
          </w:p>
        </w:tc>
        <w:tc>
          <w:tcPr>
            <w:tcW w:w="86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14E20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D;V</w:t>
            </w:r>
          </w:p>
        </w:tc>
        <w:tc>
          <w:tcPr>
            <w:tcW w:w="129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ED4BB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Give the source of funding and the role of the funders for the present study.</w:t>
            </w:r>
          </w:p>
        </w:tc>
        <w:tc>
          <w:tcPr>
            <w:tcW w:w="120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3B8C4" w14:textId="77777777" w:rsidR="00F12477" w:rsidRPr="00F42909" w:rsidRDefault="00F12477" w:rsidP="00AC5CB4">
            <w:pPr>
              <w:spacing w:after="240" w:line="240" w:lineRule="auto"/>
            </w:pPr>
            <w:r w:rsidRPr="00F42909">
              <w:t>“Funding” section</w:t>
            </w:r>
          </w:p>
        </w:tc>
      </w:tr>
    </w:tbl>
    <w:p w14:paraId="4120C537" w14:textId="48F7894B" w:rsidR="00EC3A3A" w:rsidRPr="00EC3A3A" w:rsidRDefault="00EE19F0" w:rsidP="00056C1F">
      <w:pPr>
        <w:tabs>
          <w:tab w:val="left" w:pos="1718"/>
        </w:tabs>
      </w:pPr>
      <w:r w:rsidRPr="00EE19F0">
        <w:t>*Items relevant only to the development of a prediction model are denoted by D, items relating solely to validation of a prediction model are denoted by V, and items relating to both are denoted D;V.</w:t>
      </w:r>
    </w:p>
    <w:sectPr w:rsidR="00EC3A3A" w:rsidRPr="00EC3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D41"/>
    <w:rsid w:val="000236B8"/>
    <w:rsid w:val="00056C1F"/>
    <w:rsid w:val="000A06C2"/>
    <w:rsid w:val="00145C2B"/>
    <w:rsid w:val="003139F5"/>
    <w:rsid w:val="00554ED3"/>
    <w:rsid w:val="005C4D41"/>
    <w:rsid w:val="00633B41"/>
    <w:rsid w:val="006D650A"/>
    <w:rsid w:val="00A71FF4"/>
    <w:rsid w:val="00CC0D70"/>
    <w:rsid w:val="00DD60FA"/>
    <w:rsid w:val="00EC3A3A"/>
    <w:rsid w:val="00EE19F0"/>
    <w:rsid w:val="00F12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51EB61"/>
  <w15:chartTrackingRefBased/>
  <w15:docId w15:val="{CEE50DC4-DF36-224E-98E2-90CF41C0D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D41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C4D41"/>
    <w:rPr>
      <w:sz w:val="16"/>
      <w:szCs w:val="16"/>
    </w:rPr>
  </w:style>
  <w:style w:type="table" w:styleId="TableGrid">
    <w:name w:val="Table Grid"/>
    <w:basedOn w:val="TableNormal"/>
    <w:uiPriority w:val="59"/>
    <w:rsid w:val="005C4D4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A71FF4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C0D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98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942</Words>
  <Characters>5841</Characters>
  <Application>Microsoft Office Word</Application>
  <DocSecurity>0</DocSecurity>
  <Lines>104</Lines>
  <Paragraphs>89</Paragraphs>
  <ScaleCrop>false</ScaleCrop>
  <Company/>
  <LinksUpToDate>false</LinksUpToDate>
  <CharactersWithSpaces>6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Xiaotian</dc:creator>
  <cp:keywords/>
  <dc:description/>
  <cp:lastModifiedBy>Ma, Xiaotian</cp:lastModifiedBy>
  <cp:revision>14</cp:revision>
  <dcterms:created xsi:type="dcterms:W3CDTF">2023-11-17T21:54:00Z</dcterms:created>
  <dcterms:modified xsi:type="dcterms:W3CDTF">2024-02-06T19:20:00Z</dcterms:modified>
</cp:coreProperties>
</file>